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E2BC5" w14:textId="64F7AC6F" w:rsidR="00DD5268" w:rsidRPr="007036CD" w:rsidRDefault="00DD5268" w:rsidP="002C2A78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7036CD">
        <w:rPr>
          <w:rFonts w:ascii="Arial" w:hAnsi="Arial" w:cs="Arial"/>
          <w:b/>
          <w:sz w:val="24"/>
          <w:szCs w:val="24"/>
        </w:rPr>
        <w:t>S</w:t>
      </w:r>
      <w:r w:rsidR="00D246BF">
        <w:rPr>
          <w:rFonts w:ascii="Arial" w:hAnsi="Arial" w:cs="Arial"/>
          <w:b/>
          <w:sz w:val="24"/>
          <w:szCs w:val="24"/>
        </w:rPr>
        <w:t>2</w:t>
      </w:r>
      <w:r w:rsidRPr="007036CD">
        <w:rPr>
          <w:rFonts w:ascii="Arial" w:hAnsi="Arial" w:cs="Arial"/>
          <w:b/>
          <w:sz w:val="24"/>
          <w:szCs w:val="24"/>
        </w:rPr>
        <w:t xml:space="preserve"> </w:t>
      </w:r>
      <w:r w:rsidR="001169FC">
        <w:rPr>
          <w:rFonts w:ascii="Arial" w:hAnsi="Arial" w:cs="Arial"/>
          <w:b/>
          <w:sz w:val="24"/>
          <w:szCs w:val="24"/>
        </w:rPr>
        <w:t>Appendix</w:t>
      </w:r>
      <w:r w:rsidRPr="007036CD">
        <w:rPr>
          <w:rFonts w:ascii="Arial" w:hAnsi="Arial" w:cs="Arial"/>
          <w:b/>
          <w:sz w:val="24"/>
          <w:szCs w:val="24"/>
        </w:rPr>
        <w:t xml:space="preserve">. </w:t>
      </w:r>
      <w:bookmarkStart w:id="0" w:name="_Hlk524968713"/>
      <w:r w:rsidRPr="007036CD">
        <w:rPr>
          <w:rFonts w:ascii="Arial" w:hAnsi="Arial" w:cs="Arial"/>
          <w:b/>
          <w:sz w:val="24"/>
          <w:szCs w:val="24"/>
        </w:rPr>
        <w:t>Quality assessment of the prospective cohort studies included in the present systematic review</w:t>
      </w:r>
      <w:bookmarkEnd w:id="0"/>
    </w:p>
    <w:tbl>
      <w:tblPr>
        <w:tblStyle w:val="TableGrid"/>
        <w:tblW w:w="13524" w:type="dxa"/>
        <w:tblLayout w:type="fixed"/>
        <w:tblLook w:val="04A0" w:firstRow="1" w:lastRow="0" w:firstColumn="1" w:lastColumn="0" w:noHBand="0" w:noVBand="1"/>
      </w:tblPr>
      <w:tblGrid>
        <w:gridCol w:w="1458"/>
        <w:gridCol w:w="1389"/>
        <w:gridCol w:w="1424"/>
        <w:gridCol w:w="1424"/>
        <w:gridCol w:w="1424"/>
        <w:gridCol w:w="1424"/>
        <w:gridCol w:w="1424"/>
        <w:gridCol w:w="1424"/>
        <w:gridCol w:w="1317"/>
        <w:gridCol w:w="816"/>
      </w:tblGrid>
      <w:tr w:rsidR="00DD5268" w:rsidRPr="00E82422" w14:paraId="7A5D9F9C" w14:textId="77777777" w:rsidTr="00721A89">
        <w:trPr>
          <w:trHeight w:val="1099"/>
        </w:trPr>
        <w:tc>
          <w:tcPr>
            <w:tcW w:w="1458" w:type="dxa"/>
          </w:tcPr>
          <w:p w14:paraId="4FF1CF0D" w14:textId="77777777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GoBack" w:colFirst="0" w:colLast="10"/>
            <w:r w:rsidRPr="00721A89">
              <w:rPr>
                <w:rFonts w:ascii="Arial" w:hAnsi="Arial" w:cs="Arial"/>
                <w:b/>
                <w:sz w:val="20"/>
                <w:szCs w:val="20"/>
              </w:rPr>
              <w:t xml:space="preserve">First author, year </w:t>
            </w:r>
          </w:p>
        </w:tc>
        <w:tc>
          <w:tcPr>
            <w:tcW w:w="1389" w:type="dxa"/>
          </w:tcPr>
          <w:p w14:paraId="0AA0FF31" w14:textId="55449E36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b/>
                <w:sz w:val="20"/>
                <w:szCs w:val="20"/>
              </w:rPr>
              <w:t>Representa</w:t>
            </w:r>
            <w:r w:rsidR="007036CD" w:rsidRPr="00721A89"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Pr="00721A89">
              <w:rPr>
                <w:rFonts w:ascii="Arial" w:hAnsi="Arial" w:cs="Arial"/>
                <w:b/>
                <w:sz w:val="20"/>
                <w:szCs w:val="20"/>
              </w:rPr>
              <w:t>iveness of the exposed cohort</w:t>
            </w:r>
          </w:p>
        </w:tc>
        <w:tc>
          <w:tcPr>
            <w:tcW w:w="1424" w:type="dxa"/>
          </w:tcPr>
          <w:p w14:paraId="5D6AA9A1" w14:textId="77777777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b/>
                <w:sz w:val="20"/>
                <w:szCs w:val="20"/>
              </w:rPr>
              <w:t>Selection of the unexposed cohort</w:t>
            </w:r>
          </w:p>
        </w:tc>
        <w:tc>
          <w:tcPr>
            <w:tcW w:w="1424" w:type="dxa"/>
          </w:tcPr>
          <w:p w14:paraId="5FFA737B" w14:textId="77777777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b/>
                <w:sz w:val="20"/>
                <w:szCs w:val="20"/>
              </w:rPr>
              <w:t>Ascertainment of exposure</w:t>
            </w:r>
          </w:p>
        </w:tc>
        <w:tc>
          <w:tcPr>
            <w:tcW w:w="1424" w:type="dxa"/>
          </w:tcPr>
          <w:p w14:paraId="262D2867" w14:textId="77777777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b/>
                <w:sz w:val="20"/>
                <w:szCs w:val="20"/>
              </w:rPr>
              <w:t>Outcome of interest not present at start of study</w:t>
            </w:r>
          </w:p>
        </w:tc>
        <w:tc>
          <w:tcPr>
            <w:tcW w:w="1424" w:type="dxa"/>
          </w:tcPr>
          <w:p w14:paraId="2D73AE6B" w14:textId="403436FD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b/>
                <w:sz w:val="20"/>
                <w:szCs w:val="20"/>
              </w:rPr>
              <w:t>Control for important factor or additional factors</w:t>
            </w:r>
          </w:p>
        </w:tc>
        <w:tc>
          <w:tcPr>
            <w:tcW w:w="1424" w:type="dxa"/>
          </w:tcPr>
          <w:p w14:paraId="49F6FEC9" w14:textId="77777777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b/>
                <w:sz w:val="20"/>
                <w:szCs w:val="20"/>
              </w:rPr>
              <w:t>Outcome assessment</w:t>
            </w:r>
          </w:p>
        </w:tc>
        <w:tc>
          <w:tcPr>
            <w:tcW w:w="1424" w:type="dxa"/>
          </w:tcPr>
          <w:p w14:paraId="23993C8A" w14:textId="2E2E571C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b/>
                <w:sz w:val="20"/>
                <w:szCs w:val="20"/>
              </w:rPr>
              <w:t>Follow-up long enough for outcomes to occur</w:t>
            </w:r>
          </w:p>
        </w:tc>
        <w:tc>
          <w:tcPr>
            <w:tcW w:w="1317" w:type="dxa"/>
          </w:tcPr>
          <w:p w14:paraId="48B4339A" w14:textId="42D0A6C9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b/>
                <w:sz w:val="20"/>
                <w:szCs w:val="20"/>
              </w:rPr>
              <w:t>Adequacy of follow-up of cohorts</w:t>
            </w:r>
          </w:p>
        </w:tc>
        <w:tc>
          <w:tcPr>
            <w:tcW w:w="816" w:type="dxa"/>
          </w:tcPr>
          <w:p w14:paraId="442C80FF" w14:textId="77777777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b/>
                <w:sz w:val="20"/>
                <w:szCs w:val="20"/>
              </w:rPr>
              <w:t>Total score</w:t>
            </w:r>
          </w:p>
        </w:tc>
      </w:tr>
      <w:tr w:rsidR="00DD5268" w14:paraId="64EF2A31" w14:textId="77777777" w:rsidTr="00721A89">
        <w:trPr>
          <w:trHeight w:val="798"/>
        </w:trPr>
        <w:tc>
          <w:tcPr>
            <w:tcW w:w="1458" w:type="dxa"/>
          </w:tcPr>
          <w:p w14:paraId="2D8A9C94" w14:textId="122CCD0E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Gopinath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389" w:type="dxa"/>
          </w:tcPr>
          <w:p w14:paraId="230528B6" w14:textId="76637375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7F782F2" w14:textId="6B59FD9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B31F740" w14:textId="4984165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6E72738" w14:textId="3B05CE58" w:rsidR="00DD5268" w:rsidRPr="00361F9F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7B7B2DF" w14:textId="0E46197F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1D55DF7E" w14:textId="42A35023" w:rsidR="00DD5268" w:rsidRPr="009B5AD5" w:rsidRDefault="00DD5268" w:rsidP="00610268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7E73C73" w14:textId="40D83CDA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1009A509" w14:textId="37951CC0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5960782D" w14:textId="4F6709BD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D5268" w14:paraId="129CBBC4" w14:textId="77777777" w:rsidTr="00721A89">
        <w:trPr>
          <w:trHeight w:val="271"/>
        </w:trPr>
        <w:tc>
          <w:tcPr>
            <w:tcW w:w="1458" w:type="dxa"/>
          </w:tcPr>
          <w:p w14:paraId="1A03BB50" w14:textId="7EBB127C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Laska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389" w:type="dxa"/>
          </w:tcPr>
          <w:p w14:paraId="1C359C52" w14:textId="71B8E5B6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FBAA85D" w14:textId="6051406B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6D9E8ED" w14:textId="28213EE3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0C9B094" w14:textId="1B9ABDCD" w:rsidR="00DD5268" w:rsidRPr="00361F9F" w:rsidRDefault="00694851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2CE57615" w14:textId="1E76412A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79EFCE08" w14:textId="39AEB2A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FBFF0E7" w14:textId="7E08E564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0189D29F" w14:textId="36D5A6A4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04D8F787" w14:textId="0B79816E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361F9F" w14:paraId="26A8AB8A" w14:textId="77777777" w:rsidTr="00721A89">
        <w:trPr>
          <w:trHeight w:val="255"/>
        </w:trPr>
        <w:tc>
          <w:tcPr>
            <w:tcW w:w="1458" w:type="dxa"/>
          </w:tcPr>
          <w:p w14:paraId="13318FAE" w14:textId="3E13BD4F" w:rsidR="00361F9F" w:rsidRPr="00721A89" w:rsidRDefault="00361F9F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Lin, 2012</w:t>
            </w:r>
          </w:p>
        </w:tc>
        <w:tc>
          <w:tcPr>
            <w:tcW w:w="1389" w:type="dxa"/>
          </w:tcPr>
          <w:p w14:paraId="138C11A2" w14:textId="4F32FA4B" w:rsidR="00361F9F" w:rsidRPr="009B5AD5" w:rsidRDefault="00361F9F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F8D34F6" w14:textId="20E75B59" w:rsidR="00361F9F" w:rsidRPr="009B5AD5" w:rsidRDefault="00361F9F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36CB9EE" w14:textId="599B5026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D25A525" w14:textId="3E35CF6B" w:rsidR="00361F9F" w:rsidRPr="00361F9F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2FF4BB90" w14:textId="2E8E9634" w:rsidR="00361F9F" w:rsidRPr="009B5AD5" w:rsidRDefault="00361F9F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5ACC434D" w14:textId="21A0A2B7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93EBF74" w14:textId="3EF4EAE1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17" w:type="dxa"/>
          </w:tcPr>
          <w:p w14:paraId="6E3E6F68" w14:textId="0624BE44" w:rsidR="00361F9F" w:rsidRPr="009B5AD5" w:rsidRDefault="00361F9F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E0B8D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6C44CE3B" w14:textId="77777777" w:rsidR="00361F9F" w:rsidRPr="00721A89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61F9F" w14:paraId="3A952A5A" w14:textId="77777777" w:rsidTr="00721A89">
        <w:trPr>
          <w:trHeight w:val="271"/>
        </w:trPr>
        <w:tc>
          <w:tcPr>
            <w:tcW w:w="1458" w:type="dxa"/>
          </w:tcPr>
          <w:p w14:paraId="646283C9" w14:textId="5BFCFCF3" w:rsidR="00361F9F" w:rsidRPr="00721A89" w:rsidRDefault="00361F9F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A89">
              <w:rPr>
                <w:rFonts w:ascii="Arial" w:hAnsi="Arial" w:cs="Arial"/>
                <w:sz w:val="20"/>
                <w:szCs w:val="20"/>
              </w:rPr>
              <w:t>Bigornia</w:t>
            </w:r>
            <w:proofErr w:type="spellEnd"/>
            <w:r w:rsidRPr="00721A89">
              <w:rPr>
                <w:rFonts w:ascii="Arial" w:hAnsi="Arial" w:cs="Arial"/>
                <w:sz w:val="20"/>
                <w:szCs w:val="20"/>
              </w:rPr>
              <w:t>, 2014</w:t>
            </w:r>
          </w:p>
        </w:tc>
        <w:tc>
          <w:tcPr>
            <w:tcW w:w="1389" w:type="dxa"/>
          </w:tcPr>
          <w:p w14:paraId="257B67A5" w14:textId="5A4E65F7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A43EEE6" w14:textId="36553207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5398F16" w14:textId="365EA78F" w:rsidR="00361F9F" w:rsidRPr="009B5AD5" w:rsidRDefault="00361F9F" w:rsidP="00610268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C330A98" w14:textId="3F592EE7" w:rsidR="00361F9F" w:rsidRPr="00361F9F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F7E993C" w14:textId="43FCD7D7" w:rsidR="00361F9F" w:rsidRPr="009B5AD5" w:rsidRDefault="00361F9F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76C96F7B" w14:textId="55F1358F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8C6B5F9" w14:textId="2A8F124F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6A3FE7B2" w14:textId="0D3939F0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0B8D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4F3B8CCB" w14:textId="587494B3" w:rsidR="00361F9F" w:rsidRPr="00721A89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2BF43B1A" w14:textId="77777777" w:rsidTr="00721A89">
        <w:trPr>
          <w:trHeight w:val="271"/>
        </w:trPr>
        <w:tc>
          <w:tcPr>
            <w:tcW w:w="1458" w:type="dxa"/>
          </w:tcPr>
          <w:p w14:paraId="35D6BB41" w14:textId="57F5A264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A89">
              <w:rPr>
                <w:rFonts w:ascii="Arial" w:hAnsi="Arial" w:cs="Arial"/>
                <w:sz w:val="20"/>
                <w:szCs w:val="20"/>
              </w:rPr>
              <w:t>Dumith</w:t>
            </w:r>
            <w:proofErr w:type="spellEnd"/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389" w:type="dxa"/>
          </w:tcPr>
          <w:p w14:paraId="4B1701F7" w14:textId="0CAA9577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CB340B7" w14:textId="5141B9C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0473E8B" w14:textId="0D3C5573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8372115" w14:textId="6F1B457B" w:rsidR="00DD5268" w:rsidRPr="00361F9F" w:rsidRDefault="00694851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7B69ED2A" w14:textId="5EA6E71B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29BC6D14" w14:textId="602224BC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CB165D1" w14:textId="0F10574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7C9BDCB0" w14:textId="14D01DB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5A272CF3" w14:textId="3402549B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D5268" w14:paraId="13191BE8" w14:textId="77777777" w:rsidTr="00721A89">
        <w:trPr>
          <w:trHeight w:val="255"/>
        </w:trPr>
        <w:tc>
          <w:tcPr>
            <w:tcW w:w="1458" w:type="dxa"/>
          </w:tcPr>
          <w:p w14:paraId="3F57CC0D" w14:textId="6270F68C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Fletcher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389" w:type="dxa"/>
          </w:tcPr>
          <w:p w14:paraId="263BEB09" w14:textId="7CB7DCA1" w:rsidR="00694851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3B489B7" w14:textId="46A2396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0141C55" w14:textId="00F15DA5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E8F9D1B" w14:textId="40EFAAF5" w:rsidR="00DD5268" w:rsidRPr="00361F9F" w:rsidRDefault="00694851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051E8369" w14:textId="3497FE15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7EA3FBAD" w14:textId="1F8D6F4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3FB2650" w14:textId="45FB2D31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04F9BEAE" w14:textId="5001882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468FBB81" w14:textId="677FFC63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D5268" w14:paraId="00AABC62" w14:textId="77777777" w:rsidTr="00721A89">
        <w:trPr>
          <w:trHeight w:val="271"/>
        </w:trPr>
        <w:tc>
          <w:tcPr>
            <w:tcW w:w="1458" w:type="dxa"/>
          </w:tcPr>
          <w:p w14:paraId="362CD5D4" w14:textId="0F60C203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Fraser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389" w:type="dxa"/>
          </w:tcPr>
          <w:p w14:paraId="7113EB3F" w14:textId="1AE31EEC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434C9CC" w14:textId="7DE70B10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82E5EF8" w14:textId="43CB9E1C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45FE0AFD" w14:textId="4C7CB3A6" w:rsidR="00DD5268" w:rsidRPr="00361F9F" w:rsidRDefault="00694851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6C66187" w14:textId="3D8C2D71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7398407F" w14:textId="1DE58D1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2EF3AC7" w14:textId="349575A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1EAEBAD6" w14:textId="5EAAFC10" w:rsidR="00DD5268" w:rsidRPr="009B5AD5" w:rsidRDefault="00361F9F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304275B7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796EEC58" w14:textId="77777777" w:rsidTr="00721A89">
        <w:trPr>
          <w:trHeight w:val="255"/>
        </w:trPr>
        <w:tc>
          <w:tcPr>
            <w:tcW w:w="1458" w:type="dxa"/>
          </w:tcPr>
          <w:p w14:paraId="5D183238" w14:textId="75803550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Macfarlane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>,</w:t>
            </w:r>
            <w:r w:rsidRPr="00721A89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1389" w:type="dxa"/>
          </w:tcPr>
          <w:p w14:paraId="044B7E1A" w14:textId="15C322FC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F316EE1" w14:textId="12BC93C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67799DD" w14:textId="66FF009B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5566AE2" w14:textId="1999A7E1" w:rsidR="00DD5268" w:rsidRPr="00361F9F" w:rsidRDefault="00694851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6D43D08F" w14:textId="7854DC9B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DA4EE31" w14:textId="5F88C58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B52AB8A" w14:textId="01CE616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4D8B8986" w14:textId="634BDC77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7D27C2F3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076372BB" w14:textId="77777777" w:rsidTr="00721A89">
        <w:trPr>
          <w:trHeight w:val="271"/>
        </w:trPr>
        <w:tc>
          <w:tcPr>
            <w:tcW w:w="1458" w:type="dxa"/>
          </w:tcPr>
          <w:p w14:paraId="263B2F0B" w14:textId="2525E55F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Lytle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89" w:type="dxa"/>
          </w:tcPr>
          <w:p w14:paraId="47888F2A" w14:textId="1E33D35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CE913C0" w14:textId="712DC0FC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4A79040" w14:textId="616E2204" w:rsidR="00DD5268" w:rsidRPr="009B5AD5" w:rsidRDefault="00DD5268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B55EFD8" w14:textId="1B577FA5" w:rsidR="00DD5268" w:rsidRPr="00361F9F" w:rsidRDefault="008875D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4FF2E177" w14:textId="5CC4C573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33C079EF" w14:textId="3A3777B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A128848" w14:textId="0BE8C7A6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7A595D9C" w14:textId="1C4A758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4A8C674B" w14:textId="49E9E109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D5268" w14:paraId="45D32101" w14:textId="77777777" w:rsidTr="00721A89">
        <w:trPr>
          <w:trHeight w:val="255"/>
        </w:trPr>
        <w:tc>
          <w:tcPr>
            <w:tcW w:w="1458" w:type="dxa"/>
          </w:tcPr>
          <w:p w14:paraId="48072290" w14:textId="6A9ED20D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Chen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389" w:type="dxa"/>
          </w:tcPr>
          <w:p w14:paraId="40DBE604" w14:textId="42F6201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F13F78D" w14:textId="0AFAA24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FB129FA" w14:textId="3365863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AA41FB4" w14:textId="5013E303" w:rsidR="00DD5268" w:rsidRPr="00361F9F" w:rsidRDefault="008875D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6BE04199" w14:textId="02BDEE9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541847E" w14:textId="387BF92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D849DA2" w14:textId="165B11C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33A00ABF" w14:textId="4B8E66B7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1DC91263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06CC935F" w14:textId="77777777" w:rsidTr="00721A89">
        <w:trPr>
          <w:trHeight w:val="271"/>
        </w:trPr>
        <w:tc>
          <w:tcPr>
            <w:tcW w:w="1458" w:type="dxa"/>
          </w:tcPr>
          <w:p w14:paraId="2C011BCF" w14:textId="13C3D61D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Crawford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389" w:type="dxa"/>
          </w:tcPr>
          <w:p w14:paraId="1C273EB0" w14:textId="30A801BF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89C9A50" w14:textId="4988D2F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AD8C7A1" w14:textId="6CCCD111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96F39CB" w14:textId="4CE07B70" w:rsidR="00DD5268" w:rsidRPr="00361F9F" w:rsidRDefault="00A96093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6BB14CAA" w14:textId="2594F64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BD6F705" w14:textId="4307081F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0CF259A" w14:textId="271AC72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46BA4972" w14:textId="5F830487" w:rsidR="00DD5268" w:rsidRPr="009B5AD5" w:rsidRDefault="00DD5268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6B17B01F" w14:textId="40519C83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0233A9AA" w14:textId="77777777" w:rsidTr="00721A89">
        <w:trPr>
          <w:trHeight w:val="271"/>
        </w:trPr>
        <w:tc>
          <w:tcPr>
            <w:tcW w:w="1458" w:type="dxa"/>
          </w:tcPr>
          <w:p w14:paraId="7DE70D3C" w14:textId="4EE810EB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A89">
              <w:rPr>
                <w:rFonts w:ascii="Arial" w:hAnsi="Arial" w:cs="Arial"/>
                <w:sz w:val="20"/>
                <w:szCs w:val="20"/>
              </w:rPr>
              <w:t>Enes</w:t>
            </w:r>
            <w:proofErr w:type="spellEnd"/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389" w:type="dxa"/>
          </w:tcPr>
          <w:p w14:paraId="5997B789" w14:textId="192B3C31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C68F1D1" w14:textId="3258A18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B43FE6B" w14:textId="66A34093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A841407" w14:textId="01195340" w:rsidR="00DD5268" w:rsidRPr="00361F9F" w:rsidRDefault="00A96093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24BBF31" w14:textId="29D05B74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1EF29371" w14:textId="2DEBE537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B0F2B51" w14:textId="6581690E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17" w:type="dxa"/>
          </w:tcPr>
          <w:p w14:paraId="73713F8E" w14:textId="14D0AD3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4E2BD267" w14:textId="4D11D176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1865A2FA" w14:textId="77777777" w:rsidTr="00721A89">
        <w:trPr>
          <w:trHeight w:val="255"/>
        </w:trPr>
        <w:tc>
          <w:tcPr>
            <w:tcW w:w="1458" w:type="dxa"/>
          </w:tcPr>
          <w:p w14:paraId="18869302" w14:textId="3CF03E81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Feeley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389" w:type="dxa"/>
          </w:tcPr>
          <w:p w14:paraId="6DFCE2A3" w14:textId="57C34C23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98F85FF" w14:textId="30462356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F1B02F6" w14:textId="780891AD" w:rsidR="00DD5268" w:rsidRPr="009B5AD5" w:rsidRDefault="00361F9F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5A4D84D6" w14:textId="594849F2" w:rsidR="00DD5268" w:rsidRPr="00361F9F" w:rsidRDefault="00A96093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44D1EFD7" w14:textId="4950B9E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4EAEED6" w14:textId="30496CA6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3D95885" w14:textId="78E6E43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44259273" w14:textId="7EEA7A19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70701F17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D5268" w14:paraId="3A723CAD" w14:textId="77777777" w:rsidTr="00721A89">
        <w:trPr>
          <w:trHeight w:val="271"/>
        </w:trPr>
        <w:tc>
          <w:tcPr>
            <w:tcW w:w="1458" w:type="dxa"/>
          </w:tcPr>
          <w:p w14:paraId="0137F824" w14:textId="32E902D6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Duckworth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1389" w:type="dxa"/>
          </w:tcPr>
          <w:p w14:paraId="5B3736FF" w14:textId="4A4FEAE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lastRenderedPageBreak/>
              <w:t>¯</w:t>
            </w:r>
          </w:p>
        </w:tc>
        <w:tc>
          <w:tcPr>
            <w:tcW w:w="1424" w:type="dxa"/>
          </w:tcPr>
          <w:p w14:paraId="7045BE22" w14:textId="3707FBAF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E9C206D" w14:textId="5BA2271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694DC07" w14:textId="0FEA2608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0969972" w14:textId="26A0418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C896ADB" w14:textId="20954897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ED50F20" w14:textId="7E68BB7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2EB227FA" w14:textId="355F6782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03B46423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5DB2841A" w14:textId="77777777" w:rsidTr="00721A89">
        <w:trPr>
          <w:trHeight w:val="255"/>
        </w:trPr>
        <w:tc>
          <w:tcPr>
            <w:tcW w:w="1458" w:type="dxa"/>
          </w:tcPr>
          <w:p w14:paraId="36004E3C" w14:textId="445BCEE3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Gopinath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89" w:type="dxa"/>
          </w:tcPr>
          <w:p w14:paraId="7EB27BD6" w14:textId="7B2A57AF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045BB41" w14:textId="5C89268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E2D5F7E" w14:textId="27BF871A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1DB52510" w14:textId="1FB4ABDB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16624787" w14:textId="61D11E27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535EB70C" w14:textId="3E53A68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3A11941" w14:textId="1E8C36A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0652C0E9" w14:textId="70C9D014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2FBF6C82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6765E01A" w14:textId="77777777" w:rsidTr="00721A89">
        <w:trPr>
          <w:trHeight w:val="271"/>
        </w:trPr>
        <w:tc>
          <w:tcPr>
            <w:tcW w:w="1458" w:type="dxa"/>
          </w:tcPr>
          <w:p w14:paraId="473B7123" w14:textId="02E7E4A7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Barnet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1389" w:type="dxa"/>
          </w:tcPr>
          <w:p w14:paraId="4E7025DA" w14:textId="7C22A4C4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F6909BE" w14:textId="78EC9C47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BA786EE" w14:textId="4C72BD2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4F02830" w14:textId="36AF84EB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0CE00D18" w14:textId="28C5D6A3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A6313BC" w14:textId="62A26E2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5F8C7C0" w14:textId="293457C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0413C9ED" w14:textId="1854667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06362CEB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12E715DA" w14:textId="77777777" w:rsidTr="00721A89">
        <w:trPr>
          <w:trHeight w:val="255"/>
        </w:trPr>
        <w:tc>
          <w:tcPr>
            <w:tcW w:w="1458" w:type="dxa"/>
          </w:tcPr>
          <w:p w14:paraId="746AC817" w14:textId="53A88722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Shields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389" w:type="dxa"/>
          </w:tcPr>
          <w:p w14:paraId="3F8B1397" w14:textId="03F8193D" w:rsidR="00DD5268" w:rsidRPr="009B5AD5" w:rsidRDefault="00DD5268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57B5DCC" w14:textId="23310E1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2552952" w14:textId="3F291FFF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181EE99C" w14:textId="29EBE419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6ED1088D" w14:textId="2841C98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441F33F" w14:textId="385156E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11D92A0" w14:textId="1CEFFE0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61B54099" w14:textId="6BFAF8B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017C26BF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09FCC32F" w14:textId="77777777" w:rsidTr="00721A89">
        <w:trPr>
          <w:trHeight w:val="271"/>
        </w:trPr>
        <w:tc>
          <w:tcPr>
            <w:tcW w:w="1458" w:type="dxa"/>
          </w:tcPr>
          <w:p w14:paraId="5404C0F7" w14:textId="70A8BC14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A89">
              <w:rPr>
                <w:rFonts w:ascii="Arial" w:hAnsi="Arial" w:cs="Arial"/>
                <w:sz w:val="20"/>
                <w:szCs w:val="20"/>
              </w:rPr>
              <w:t>Victora</w:t>
            </w:r>
            <w:proofErr w:type="spellEnd"/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1389" w:type="dxa"/>
          </w:tcPr>
          <w:p w14:paraId="203A712A" w14:textId="2E155D25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D142488" w14:textId="0D2AA8F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8CA722A" w14:textId="25B6BB4E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598A795E" w14:textId="062463A0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6D5B449" w14:textId="7F515958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3F723819" w14:textId="0189BC9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BDF0049" w14:textId="4AE6C26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7A34BDC1" w14:textId="22BCA066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16926A17" w14:textId="396238B4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41DDEBAC" w14:textId="77777777" w:rsidTr="00721A89">
        <w:trPr>
          <w:trHeight w:val="271"/>
        </w:trPr>
        <w:tc>
          <w:tcPr>
            <w:tcW w:w="1458" w:type="dxa"/>
          </w:tcPr>
          <w:p w14:paraId="6F9844C4" w14:textId="5BF4E27D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Murakami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89" w:type="dxa"/>
          </w:tcPr>
          <w:p w14:paraId="3F931847" w14:textId="264B004E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917260D" w14:textId="3E861C11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81B746C" w14:textId="274DAD9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04E39D0" w14:textId="621E9E73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16413772" w14:textId="4B4AACFE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5EF8C4F0" w14:textId="2E48AD81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8A811B1" w14:textId="6928B496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5D2B91E4" w14:textId="0004670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781467C5" w14:textId="24F4A4DB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D5268" w14:paraId="22EEAF35" w14:textId="77777777" w:rsidTr="00721A89">
        <w:trPr>
          <w:trHeight w:val="255"/>
        </w:trPr>
        <w:tc>
          <w:tcPr>
            <w:tcW w:w="1458" w:type="dxa"/>
          </w:tcPr>
          <w:p w14:paraId="3FFCF3B3" w14:textId="46911633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A89">
              <w:rPr>
                <w:rFonts w:ascii="Arial" w:hAnsi="Arial" w:cs="Arial"/>
                <w:sz w:val="20"/>
                <w:szCs w:val="20"/>
              </w:rPr>
              <w:t>Bigornia</w:t>
            </w:r>
            <w:proofErr w:type="spellEnd"/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89" w:type="dxa"/>
          </w:tcPr>
          <w:p w14:paraId="661DFD61" w14:textId="4DA745F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78E6CE6" w14:textId="3CBDDC8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DF4744C" w14:textId="5AC2A2C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61E38B0" w14:textId="45CFF60B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24858C8B" w14:textId="7811B958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326D79DA" w14:textId="06A0C35F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CE8735E" w14:textId="13381FA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6C9EA873" w14:textId="0D931758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31F1C3BB" w14:textId="0BFF7600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1EBF5E22" w14:textId="77777777" w:rsidTr="00721A89">
        <w:trPr>
          <w:trHeight w:val="271"/>
        </w:trPr>
        <w:tc>
          <w:tcPr>
            <w:tcW w:w="1458" w:type="dxa"/>
          </w:tcPr>
          <w:p w14:paraId="3A247561" w14:textId="0BF91057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Schafer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1389" w:type="dxa"/>
          </w:tcPr>
          <w:p w14:paraId="23B7D8FD" w14:textId="3D927B7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F0C3813" w14:textId="2669A71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2D02CC2" w14:textId="1CC2F5E8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751F1FB" w14:textId="314077D7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8921D5E" w14:textId="6D821C8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87D7756" w14:textId="12ED164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058166D" w14:textId="432E36A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2E613AED" w14:textId="4B15FF77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631E5C14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5A2590D0" w14:textId="77777777" w:rsidTr="00721A89">
        <w:trPr>
          <w:trHeight w:val="255"/>
        </w:trPr>
        <w:tc>
          <w:tcPr>
            <w:tcW w:w="1458" w:type="dxa"/>
          </w:tcPr>
          <w:p w14:paraId="2609E58E" w14:textId="16299DAA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Roberts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89" w:type="dxa"/>
          </w:tcPr>
          <w:p w14:paraId="64B850D9" w14:textId="325892E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E0293FD" w14:textId="5A6ED27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4C06B79" w14:textId="18BC4099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4E7C9F0" w14:textId="68596998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5AB8E1A5" w14:textId="732E799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1B563F7" w14:textId="610D15A3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6C8B939" w14:textId="109208A8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317" w:type="dxa"/>
          </w:tcPr>
          <w:p w14:paraId="7D7685EA" w14:textId="70514850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46FC5A6B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23DCBE45" w14:textId="77777777" w:rsidTr="00721A89">
        <w:trPr>
          <w:trHeight w:val="271"/>
        </w:trPr>
        <w:tc>
          <w:tcPr>
            <w:tcW w:w="1458" w:type="dxa"/>
          </w:tcPr>
          <w:p w14:paraId="639908AF" w14:textId="545B257C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Ara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>ú</w:t>
            </w:r>
            <w:r w:rsidRPr="00721A89">
              <w:rPr>
                <w:rFonts w:ascii="Arial" w:hAnsi="Arial" w:cs="Arial"/>
                <w:sz w:val="20"/>
                <w:szCs w:val="20"/>
              </w:rPr>
              <w:t>jo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389" w:type="dxa"/>
          </w:tcPr>
          <w:p w14:paraId="00EF120C" w14:textId="22035E0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E93FC1F" w14:textId="71FBE48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E3C2015" w14:textId="36F224C6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23A79D86" w14:textId="60CA0FF8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48D98F0" w14:textId="50BCA93F" w:rsidR="00DD5268" w:rsidRPr="009B5AD5" w:rsidRDefault="00DD5268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3730F3BF" w14:textId="4FD6DE2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C03C7F1" w14:textId="01809673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554BE73A" w14:textId="38BDB03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7EF8A4F1" w14:textId="601EDCB0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63869418" w14:textId="77777777" w:rsidTr="00721A89">
        <w:trPr>
          <w:trHeight w:val="255"/>
        </w:trPr>
        <w:tc>
          <w:tcPr>
            <w:tcW w:w="1458" w:type="dxa"/>
          </w:tcPr>
          <w:p w14:paraId="414B6DE4" w14:textId="1B8F11DB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A89">
              <w:rPr>
                <w:rFonts w:ascii="Arial" w:hAnsi="Arial" w:cs="Arial"/>
                <w:sz w:val="20"/>
                <w:szCs w:val="20"/>
              </w:rPr>
              <w:t>Bélanger</w:t>
            </w:r>
            <w:proofErr w:type="spellEnd"/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389" w:type="dxa"/>
          </w:tcPr>
          <w:p w14:paraId="05C3A204" w14:textId="596F54D5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D2B334B" w14:textId="26669D5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D5B94CB" w14:textId="34BB4943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D6813B2" w14:textId="778A8548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58F778DD" w14:textId="7641997F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28E49572" w14:textId="468C5716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446041D" w14:textId="72EF437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6D18B43C" w14:textId="37FF66F0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67C74A9F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7255D176" w14:textId="77777777" w:rsidTr="00721A89">
        <w:trPr>
          <w:trHeight w:val="271"/>
        </w:trPr>
        <w:tc>
          <w:tcPr>
            <w:tcW w:w="1458" w:type="dxa"/>
          </w:tcPr>
          <w:p w14:paraId="42E8FB90" w14:textId="56028B5E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Elgar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1389" w:type="dxa"/>
          </w:tcPr>
          <w:p w14:paraId="7F07ACF5" w14:textId="2C59E7A6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483378D" w14:textId="62277F5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8F70281" w14:textId="3508E5AC" w:rsidR="00DD5268" w:rsidRPr="009B5AD5" w:rsidRDefault="00DD5268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727C004" w14:textId="4421EC7F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17E0E45D" w14:textId="5D4E99FC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29A58965" w14:textId="42F020B3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E94B7B7" w14:textId="5A234F1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3A58C105" w14:textId="569CEFA4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495238B2" w14:textId="74548DF8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00265ADE" w14:textId="77777777" w:rsidTr="00721A89">
        <w:trPr>
          <w:trHeight w:val="271"/>
        </w:trPr>
        <w:tc>
          <w:tcPr>
            <w:tcW w:w="1458" w:type="dxa"/>
          </w:tcPr>
          <w:p w14:paraId="13E88430" w14:textId="56C6E008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A89">
              <w:rPr>
                <w:rFonts w:ascii="Arial" w:hAnsi="Arial" w:cs="Arial"/>
                <w:sz w:val="20"/>
                <w:szCs w:val="20"/>
              </w:rPr>
              <w:t>Assunção</w:t>
            </w:r>
            <w:proofErr w:type="spellEnd"/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1389" w:type="dxa"/>
          </w:tcPr>
          <w:p w14:paraId="0D6E34B7" w14:textId="4423FC2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7E8F7F7" w14:textId="1A8173F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F7DB45F" w14:textId="47AE058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47D5ABB" w14:textId="639383A8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72C181AD" w14:textId="603DE758" w:rsidR="00DD5268" w:rsidRPr="009B5AD5" w:rsidRDefault="00DD5268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498B9CB" w14:textId="2AEDE78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21C629B" w14:textId="495B85FC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45FFC78C" w14:textId="1CBCD436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42C44F63" w14:textId="1325DEAE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6D95981F" w14:textId="77777777" w:rsidTr="00721A89">
        <w:trPr>
          <w:trHeight w:val="255"/>
        </w:trPr>
        <w:tc>
          <w:tcPr>
            <w:tcW w:w="1458" w:type="dxa"/>
          </w:tcPr>
          <w:p w14:paraId="612C2A6B" w14:textId="75AEA625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Wang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1389" w:type="dxa"/>
          </w:tcPr>
          <w:p w14:paraId="76643BC9" w14:textId="2D28D65B" w:rsidR="00DD5268" w:rsidRPr="009B5AD5" w:rsidRDefault="00DD5268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E5683F4" w14:textId="4A22B1A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811243F" w14:textId="0B3E4C93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24A8616D" w14:textId="09F04581" w:rsidR="00DD5268" w:rsidRPr="00361F9F" w:rsidRDefault="001E335B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CA322FA" w14:textId="3CEC8107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981AC88" w14:textId="7C4F2331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EC4C3D5" w14:textId="0F9B94C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4AC86DF8" w14:textId="37BB95F2" w:rsidR="00DD5268" w:rsidRPr="009B5AD5" w:rsidRDefault="00361F9F" w:rsidP="0061026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062FA9E6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D5268" w14:paraId="15DA57C4" w14:textId="77777777" w:rsidTr="00721A89">
        <w:trPr>
          <w:trHeight w:val="271"/>
        </w:trPr>
        <w:tc>
          <w:tcPr>
            <w:tcW w:w="1458" w:type="dxa"/>
          </w:tcPr>
          <w:p w14:paraId="6F45377E" w14:textId="2CF76869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Wardle</w:t>
            </w:r>
            <w:r w:rsidR="002F5754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1389" w:type="dxa"/>
          </w:tcPr>
          <w:p w14:paraId="4D6EE165" w14:textId="0EB9064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1C9CD03" w14:textId="23C6E82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5CAC675" w14:textId="77D3B1A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F2C2C3A" w14:textId="0272BE4E" w:rsidR="00DD5268" w:rsidRPr="00361F9F" w:rsidRDefault="00EF0C8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60053AAB" w14:textId="5376312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3A88B96" w14:textId="63E24060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3FFCEB0" w14:textId="38575F03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77A8FD91" w14:textId="2E39BF13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29149665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D5268" w14:paraId="7EBCA2FB" w14:textId="77777777" w:rsidTr="00721A89">
        <w:trPr>
          <w:trHeight w:val="255"/>
        </w:trPr>
        <w:tc>
          <w:tcPr>
            <w:tcW w:w="1458" w:type="dxa"/>
          </w:tcPr>
          <w:p w14:paraId="56F2823F" w14:textId="532CACAB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White</w:t>
            </w:r>
            <w:r w:rsidR="006169A8" w:rsidRPr="00721A89">
              <w:rPr>
                <w:rFonts w:ascii="Arial" w:hAnsi="Arial" w:cs="Arial"/>
                <w:sz w:val="20"/>
                <w:szCs w:val="20"/>
              </w:rPr>
              <w:t>, 2012</w:t>
            </w:r>
          </w:p>
        </w:tc>
        <w:tc>
          <w:tcPr>
            <w:tcW w:w="1389" w:type="dxa"/>
          </w:tcPr>
          <w:p w14:paraId="307B9476" w14:textId="2387E8C0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0FFB4A16" w14:textId="6696179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655F1F4" w14:textId="717F9F3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A2FEDD1" w14:textId="061C9E89" w:rsidR="00DD5268" w:rsidRPr="00361F9F" w:rsidRDefault="00EF0C8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6761BED8" w14:textId="601E069B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2BE35084" w14:textId="46D23D8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A94AEF2" w14:textId="2601194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06F864DD" w14:textId="38E7E7C8" w:rsidR="00DD5268" w:rsidRPr="009B5AD5" w:rsidRDefault="00DD5268" w:rsidP="00610268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3F67733C" w14:textId="33B3B9AD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412A7FE6" w14:textId="77777777" w:rsidTr="00721A89">
        <w:trPr>
          <w:trHeight w:val="271"/>
        </w:trPr>
        <w:tc>
          <w:tcPr>
            <w:tcW w:w="1458" w:type="dxa"/>
          </w:tcPr>
          <w:p w14:paraId="230EE7E3" w14:textId="365103F0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Cunni</w:t>
            </w:r>
            <w:r w:rsidR="006169A8" w:rsidRPr="00721A89">
              <w:rPr>
                <w:rFonts w:ascii="Arial" w:hAnsi="Arial" w:cs="Arial"/>
                <w:sz w:val="20"/>
                <w:szCs w:val="20"/>
              </w:rPr>
              <w:t>n</w:t>
            </w:r>
            <w:r w:rsidRPr="00721A89">
              <w:rPr>
                <w:rFonts w:ascii="Arial" w:hAnsi="Arial" w:cs="Arial"/>
                <w:sz w:val="20"/>
                <w:szCs w:val="20"/>
              </w:rPr>
              <w:t>gha</w:t>
            </w:r>
            <w:r w:rsidR="006169A8" w:rsidRPr="00721A89">
              <w:rPr>
                <w:rFonts w:ascii="Arial" w:hAnsi="Arial" w:cs="Arial"/>
                <w:sz w:val="20"/>
                <w:szCs w:val="20"/>
              </w:rPr>
              <w:t xml:space="preserve">m, </w:t>
            </w:r>
            <w:r w:rsidRPr="00721A89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1389" w:type="dxa"/>
          </w:tcPr>
          <w:p w14:paraId="0DE2B4DA" w14:textId="019D519C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D40CA50" w14:textId="44BAFE86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4B35DA4" w14:textId="7A8EA0E3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01C40C2" w14:textId="22938FEF" w:rsidR="00DD5268" w:rsidRPr="00361F9F" w:rsidRDefault="00EF0C8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76921FAB" w14:textId="77E98931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5ED5E1F9" w14:textId="0B2F8B7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E4AFB3A" w14:textId="5892644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2D94BDE2" w14:textId="7AEDD245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03467606" w14:textId="117E2172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0952AC09" w14:textId="77777777" w:rsidTr="00721A89">
        <w:trPr>
          <w:trHeight w:val="255"/>
        </w:trPr>
        <w:tc>
          <w:tcPr>
            <w:tcW w:w="1458" w:type="dxa"/>
          </w:tcPr>
          <w:p w14:paraId="3731C07C" w14:textId="4A527F8E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O’Hara</w:t>
            </w:r>
            <w:r w:rsidR="006169A8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89" w:type="dxa"/>
          </w:tcPr>
          <w:p w14:paraId="0AB21DE1" w14:textId="08ECEDB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E31097E" w14:textId="29897BB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A460EEC" w14:textId="5AAC945A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1CB76028" w14:textId="5A4E3C86" w:rsidR="00DD5268" w:rsidRPr="00361F9F" w:rsidRDefault="00EF0C8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207349C2" w14:textId="642442E6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01E16C39" w14:textId="328FEA70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0018AE4" w14:textId="0B4F98A0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163A31E9" w14:textId="30A62296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51998365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61F9F" w14:paraId="0C9D5484" w14:textId="77777777" w:rsidTr="00721A89">
        <w:trPr>
          <w:trHeight w:val="271"/>
        </w:trPr>
        <w:tc>
          <w:tcPr>
            <w:tcW w:w="1458" w:type="dxa"/>
          </w:tcPr>
          <w:p w14:paraId="34FF0CE7" w14:textId="6DECA21F" w:rsidR="00361F9F" w:rsidRPr="00721A89" w:rsidRDefault="00361F9F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lastRenderedPageBreak/>
              <w:t>Shier, 2012</w:t>
            </w:r>
          </w:p>
        </w:tc>
        <w:tc>
          <w:tcPr>
            <w:tcW w:w="1389" w:type="dxa"/>
          </w:tcPr>
          <w:p w14:paraId="379ECF90" w14:textId="75A63692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28D9264" w14:textId="32D6B07C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C35E051" w14:textId="1E2051FB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9EB6308" w14:textId="68FDB118" w:rsidR="00361F9F" w:rsidRPr="00361F9F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55A34D8A" w14:textId="6CE10058" w:rsidR="00361F9F" w:rsidRPr="009B5AD5" w:rsidRDefault="00361F9F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74E296A0" w14:textId="54BB61AD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3B95CC1" w14:textId="2C43F7B5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69282FDA" w14:textId="272BF7A9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4BB7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45C0B2EF" w14:textId="77777777" w:rsidR="00361F9F" w:rsidRPr="00721A89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61F9F" w14:paraId="3E9D93CD" w14:textId="77777777" w:rsidTr="00721A89">
        <w:trPr>
          <w:trHeight w:val="271"/>
        </w:trPr>
        <w:tc>
          <w:tcPr>
            <w:tcW w:w="1458" w:type="dxa"/>
          </w:tcPr>
          <w:p w14:paraId="38EA1284" w14:textId="45ACA64C" w:rsidR="00361F9F" w:rsidRPr="00721A89" w:rsidRDefault="00361F9F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A89">
              <w:rPr>
                <w:rFonts w:ascii="Arial" w:hAnsi="Arial" w:cs="Arial"/>
                <w:sz w:val="20"/>
                <w:szCs w:val="20"/>
              </w:rPr>
              <w:t>Cornes</w:t>
            </w:r>
            <w:proofErr w:type="spellEnd"/>
            <w:r w:rsidRPr="00721A89">
              <w:rPr>
                <w:rFonts w:ascii="Arial" w:hAnsi="Arial" w:cs="Arial"/>
                <w:sz w:val="20"/>
                <w:szCs w:val="20"/>
              </w:rPr>
              <w:t>, 2007</w:t>
            </w:r>
          </w:p>
        </w:tc>
        <w:tc>
          <w:tcPr>
            <w:tcW w:w="1389" w:type="dxa"/>
          </w:tcPr>
          <w:p w14:paraId="06D524C1" w14:textId="6462DE1E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39EFA893" w14:textId="45B4F3AF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A22EC8A" w14:textId="52FDADA4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8D93B81" w14:textId="5E126DAE" w:rsidR="00361F9F" w:rsidRPr="00361F9F" w:rsidRDefault="00361F9F" w:rsidP="0061026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764C02BB" w14:textId="7FAA9B8B" w:rsidR="00361F9F" w:rsidRPr="009B5AD5" w:rsidRDefault="00361F9F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D11B08D" w14:textId="4C977CFD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AAEEB5D" w14:textId="28E74175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738815F7" w14:textId="21C73FE1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4BB7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46BF9400" w14:textId="77777777" w:rsidR="00361F9F" w:rsidRPr="00721A89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D5268" w14:paraId="2D10B6B9" w14:textId="77777777" w:rsidTr="00721A89">
        <w:trPr>
          <w:trHeight w:val="255"/>
        </w:trPr>
        <w:tc>
          <w:tcPr>
            <w:tcW w:w="1458" w:type="dxa"/>
          </w:tcPr>
          <w:p w14:paraId="24D44DA1" w14:textId="207DA994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1A89">
              <w:rPr>
                <w:rFonts w:ascii="Arial" w:hAnsi="Arial" w:cs="Arial"/>
                <w:sz w:val="20"/>
                <w:szCs w:val="20"/>
              </w:rPr>
              <w:t>Liem</w:t>
            </w:r>
            <w:proofErr w:type="spellEnd"/>
            <w:r w:rsidR="006169A8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389" w:type="dxa"/>
          </w:tcPr>
          <w:p w14:paraId="7FB2F0C7" w14:textId="3B051CB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ECBF396" w14:textId="5D03531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14C8D8B" w14:textId="710E94B7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0DEF559" w14:textId="687E2A65" w:rsidR="00DD5268" w:rsidRPr="00361F9F" w:rsidRDefault="00EF0C8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0BE38633" w14:textId="2354471B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2A017E9" w14:textId="0823ECC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2C22720" w14:textId="1D9D48C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2D63DC87" w14:textId="1AC47400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602CADB4" w14:textId="7DA2F059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2A622558" w14:textId="77777777" w:rsidTr="00721A89">
        <w:trPr>
          <w:trHeight w:val="271"/>
        </w:trPr>
        <w:tc>
          <w:tcPr>
            <w:tcW w:w="1458" w:type="dxa"/>
          </w:tcPr>
          <w:p w14:paraId="446B8D37" w14:textId="0ACF07CB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Cohen</w:t>
            </w:r>
            <w:r w:rsidR="006169A8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89" w:type="dxa"/>
          </w:tcPr>
          <w:p w14:paraId="6D154F78" w14:textId="4ECB5A11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5969C49" w14:textId="1A6434DC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DF699B9" w14:textId="266D8929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8743C0D" w14:textId="01C3CDAD" w:rsidR="00DD5268" w:rsidRPr="00361F9F" w:rsidRDefault="00EF0C8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523709F9" w14:textId="64D726B5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24867405" w14:textId="04AE508F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551DA022" w14:textId="0CBDB327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6C951AA8" w14:textId="09D6ED05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59F1C011" w14:textId="154F91EA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D5268" w14:paraId="25582F02" w14:textId="77777777" w:rsidTr="00721A89">
        <w:trPr>
          <w:trHeight w:val="255"/>
        </w:trPr>
        <w:tc>
          <w:tcPr>
            <w:tcW w:w="1458" w:type="dxa"/>
          </w:tcPr>
          <w:p w14:paraId="3F6847DB" w14:textId="0B9D4436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Schuster</w:t>
            </w:r>
            <w:r w:rsidR="006169A8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89" w:type="dxa"/>
          </w:tcPr>
          <w:p w14:paraId="2AA53D3F" w14:textId="452044F4" w:rsidR="00DD5268" w:rsidRPr="009B5AD5" w:rsidRDefault="00DD5268" w:rsidP="00610268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02B736E" w14:textId="2C1ED73F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DF7F8C3" w14:textId="0D59BB3E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6D0F1459" w14:textId="73DF7194" w:rsidR="00DD5268" w:rsidRPr="00361F9F" w:rsidRDefault="00EF0C8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091A4214" w14:textId="0F7627EB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4F65A4A6" w14:textId="12014FB3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96A54AB" w14:textId="2051D788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4F3EC7DC" w14:textId="2ED3F48F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55BBEBF6" w14:textId="1459DFE1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361F9F" w14:paraId="384EA1E7" w14:textId="77777777" w:rsidTr="00721A89">
        <w:trPr>
          <w:trHeight w:val="271"/>
        </w:trPr>
        <w:tc>
          <w:tcPr>
            <w:tcW w:w="1458" w:type="dxa"/>
          </w:tcPr>
          <w:p w14:paraId="79443A1A" w14:textId="19BD7141" w:rsidR="00361F9F" w:rsidRPr="00721A89" w:rsidRDefault="00361F9F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Aires, 2010</w:t>
            </w:r>
          </w:p>
        </w:tc>
        <w:tc>
          <w:tcPr>
            <w:tcW w:w="1389" w:type="dxa"/>
          </w:tcPr>
          <w:p w14:paraId="4975F241" w14:textId="7B7C12D8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CDB765D" w14:textId="717F7BB9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A58A3F5" w14:textId="7A5C0D28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55969D22" w14:textId="2BB3D7EA" w:rsidR="00361F9F" w:rsidRPr="00361F9F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242227CB" w14:textId="1635F135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D5D4F3E" w14:textId="13FFC7D7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70F0344C" w14:textId="221B8062" w:rsidR="00361F9F" w:rsidRPr="009B5AD5" w:rsidRDefault="00361F9F" w:rsidP="00610268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4A1333F5" w14:textId="02E9A836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200BA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5DBD0AA7" w14:textId="77777777" w:rsidR="00361F9F" w:rsidRPr="00721A89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61F9F" w14:paraId="3B0B7E10" w14:textId="77777777" w:rsidTr="00721A89">
        <w:trPr>
          <w:trHeight w:val="255"/>
        </w:trPr>
        <w:tc>
          <w:tcPr>
            <w:tcW w:w="1458" w:type="dxa"/>
          </w:tcPr>
          <w:p w14:paraId="496FA871" w14:textId="619D18EA" w:rsidR="00361F9F" w:rsidRPr="00721A89" w:rsidRDefault="00361F9F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de Souza, 2015</w:t>
            </w:r>
          </w:p>
        </w:tc>
        <w:tc>
          <w:tcPr>
            <w:tcW w:w="1389" w:type="dxa"/>
          </w:tcPr>
          <w:p w14:paraId="5B9DC127" w14:textId="7506E1F0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E07E7A8" w14:textId="1DDEE032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04F06DA" w14:textId="2AB87728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2C6A57A" w14:textId="3DABD81A" w:rsidR="00361F9F" w:rsidRPr="00361F9F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17640E14" w14:textId="75DDFA08" w:rsidR="00361F9F" w:rsidRPr="009B5AD5" w:rsidRDefault="00361F9F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747CD241" w14:textId="0DD97EC0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CB2F83F" w14:textId="3A665DAB" w:rsidR="00361F9F" w:rsidRPr="009B5AD5" w:rsidRDefault="00361F9F" w:rsidP="00610268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18EA4103" w14:textId="28C1A277" w:rsidR="00361F9F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200BA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816" w:type="dxa"/>
          </w:tcPr>
          <w:p w14:paraId="63BF401D" w14:textId="042433E7" w:rsidR="00361F9F" w:rsidRPr="00721A89" w:rsidRDefault="00361F9F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102CB5BD" w14:textId="77777777" w:rsidTr="00721A89">
        <w:trPr>
          <w:trHeight w:val="271"/>
        </w:trPr>
        <w:tc>
          <w:tcPr>
            <w:tcW w:w="1458" w:type="dxa"/>
          </w:tcPr>
          <w:p w14:paraId="3662571C" w14:textId="6AC436F2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Ludwig</w:t>
            </w:r>
            <w:r w:rsidR="006169A8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1389" w:type="dxa"/>
          </w:tcPr>
          <w:p w14:paraId="75B48CA2" w14:textId="56A6E400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A841D49" w14:textId="2B18C490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29644BDE" w14:textId="7899F69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07BF4F08" w14:textId="15E5324F" w:rsidR="00DD5268" w:rsidRPr="00361F9F" w:rsidRDefault="0056671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190A8E89" w14:textId="4CCDCEB7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¯</w:t>
            </w:r>
          </w:p>
        </w:tc>
        <w:tc>
          <w:tcPr>
            <w:tcW w:w="1424" w:type="dxa"/>
          </w:tcPr>
          <w:p w14:paraId="450ADCEF" w14:textId="3E8585D4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CCA9B62" w14:textId="7FEE89F1" w:rsidR="00DD5268" w:rsidRPr="009B5AD5" w:rsidRDefault="00566710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sz w:val="20"/>
                <w:szCs w:val="20"/>
              </w:rPr>
              <w:t>---</w:t>
            </w:r>
          </w:p>
        </w:tc>
        <w:tc>
          <w:tcPr>
            <w:tcW w:w="1317" w:type="dxa"/>
          </w:tcPr>
          <w:p w14:paraId="13B7E149" w14:textId="6C3D8ABB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11BCB9B3" w14:textId="10001D33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DD5268" w14:paraId="45C0963D" w14:textId="77777777" w:rsidTr="00721A89">
        <w:trPr>
          <w:trHeight w:val="271"/>
        </w:trPr>
        <w:tc>
          <w:tcPr>
            <w:tcW w:w="1458" w:type="dxa"/>
          </w:tcPr>
          <w:p w14:paraId="4E732894" w14:textId="6B552475" w:rsidR="00DD5268" w:rsidRPr="00721A89" w:rsidRDefault="00DD5268" w:rsidP="006102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Campbell</w:t>
            </w:r>
            <w:r w:rsidR="006169A8" w:rsidRPr="00721A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21A89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1389" w:type="dxa"/>
          </w:tcPr>
          <w:p w14:paraId="32E88D82" w14:textId="2129D37A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E89829B" w14:textId="675D307F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1C6427A3" w14:textId="7EA80D59" w:rsidR="00DD5268" w:rsidRPr="009B5AD5" w:rsidRDefault="00361F9F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49515BF3" w14:textId="65E5FFA3" w:rsidR="00DD5268" w:rsidRPr="00361F9F" w:rsidRDefault="00566710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1F9F">
              <w:rPr>
                <w:rFonts w:ascii="Arial" w:hAnsi="Arial" w:cs="Arial"/>
                <w:sz w:val="20"/>
                <w:szCs w:val="20"/>
              </w:rPr>
              <w:t>---</w:t>
            </w:r>
          </w:p>
        </w:tc>
        <w:tc>
          <w:tcPr>
            <w:tcW w:w="1424" w:type="dxa"/>
          </w:tcPr>
          <w:p w14:paraId="53496A1F" w14:textId="7738740D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4278FA0F" w14:textId="3053A6CA" w:rsidR="00DD5268" w:rsidRPr="009B5AD5" w:rsidRDefault="00DD5268" w:rsidP="00610268">
            <w:pPr>
              <w:spacing w:line="360" w:lineRule="auto"/>
              <w:jc w:val="center"/>
              <w:rPr>
                <w:rFonts w:ascii="Wingdings,Bold" w:hAnsi="Wingdings,Bold" w:cs="Wingdings,Bold"/>
                <w:b/>
                <w:bCs/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424" w:type="dxa"/>
          </w:tcPr>
          <w:p w14:paraId="361DE046" w14:textId="6DBCC15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1317" w:type="dxa"/>
          </w:tcPr>
          <w:p w14:paraId="3331BA91" w14:textId="64BFD802" w:rsidR="00DD5268" w:rsidRPr="009B5AD5" w:rsidRDefault="00DD5268" w:rsidP="00610268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B5AD5">
              <w:rPr>
                <w:rFonts w:ascii="Wingdings,Bold" w:hAnsi="Wingdings,Bold" w:cs="Wingdings,Bold"/>
                <w:b/>
                <w:bCs/>
                <w:sz w:val="20"/>
                <w:szCs w:val="20"/>
              </w:rPr>
              <w:t>¯</w:t>
            </w:r>
          </w:p>
        </w:tc>
        <w:tc>
          <w:tcPr>
            <w:tcW w:w="816" w:type="dxa"/>
          </w:tcPr>
          <w:p w14:paraId="15CF1E0D" w14:textId="77777777" w:rsidR="00DD5268" w:rsidRPr="00721A89" w:rsidRDefault="00DD5268" w:rsidP="006102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1A8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bookmarkEnd w:id="1"/>
    </w:tbl>
    <w:p w14:paraId="747ECF01" w14:textId="77777777" w:rsidR="00D23749" w:rsidRDefault="00D23749" w:rsidP="0037602B">
      <w:pPr>
        <w:spacing w:line="360" w:lineRule="auto"/>
      </w:pPr>
    </w:p>
    <w:sectPr w:rsidR="00D23749" w:rsidSect="00DD52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,Bold">
    <w:altName w:val="Wingding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769A5"/>
    <w:rsid w:val="00037135"/>
    <w:rsid w:val="000A3213"/>
    <w:rsid w:val="001169FC"/>
    <w:rsid w:val="001E335B"/>
    <w:rsid w:val="002C2A78"/>
    <w:rsid w:val="002F5754"/>
    <w:rsid w:val="00361F9F"/>
    <w:rsid w:val="0037602B"/>
    <w:rsid w:val="003C77E4"/>
    <w:rsid w:val="0056148D"/>
    <w:rsid w:val="00566710"/>
    <w:rsid w:val="005F4B02"/>
    <w:rsid w:val="00610268"/>
    <w:rsid w:val="006169A8"/>
    <w:rsid w:val="00694851"/>
    <w:rsid w:val="007036CD"/>
    <w:rsid w:val="00721A89"/>
    <w:rsid w:val="008875D0"/>
    <w:rsid w:val="009B5AD5"/>
    <w:rsid w:val="00A96093"/>
    <w:rsid w:val="00AE2293"/>
    <w:rsid w:val="00BC45B0"/>
    <w:rsid w:val="00D23749"/>
    <w:rsid w:val="00D246BF"/>
    <w:rsid w:val="00D75D96"/>
    <w:rsid w:val="00D769A5"/>
    <w:rsid w:val="00DD5268"/>
    <w:rsid w:val="00E82422"/>
    <w:rsid w:val="00EF0C80"/>
    <w:rsid w:val="00FB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CB545"/>
  <w15:chartTrackingRefBased/>
  <w15:docId w15:val="{BAAC247F-9510-4215-8FCB-F59BED8D9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948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694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Narciso</dc:creator>
  <cp:keywords/>
  <dc:description/>
  <cp:lastModifiedBy>Janine Narciso</cp:lastModifiedBy>
  <cp:revision>25</cp:revision>
  <dcterms:created xsi:type="dcterms:W3CDTF">2018-09-20T17:48:00Z</dcterms:created>
  <dcterms:modified xsi:type="dcterms:W3CDTF">2018-10-17T11:39:00Z</dcterms:modified>
</cp:coreProperties>
</file>